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EAA" w:rsidRDefault="008F0EAA" w:rsidP="008F0EAA">
      <w:r>
        <w:t>Additional File</w:t>
      </w:r>
      <w:r w:rsidR="00E365C0">
        <w:t xml:space="preserve"> 9.</w:t>
      </w:r>
      <w:r>
        <w:t xml:space="preserve"> Fraction of all malaria episodes that occur within 28, 42, 56 and 70 days of a previous episode</w:t>
      </w:r>
    </w:p>
    <w:p w:rsidR="008F0EAA" w:rsidRDefault="008F0EAA" w:rsidP="008F0EAA">
      <w:pPr>
        <w:spacing w:after="160" w:line="259" w:lineRule="auto"/>
      </w:pPr>
      <w:r w:rsidRPr="006E6FF2">
        <w:rPr>
          <w:noProof/>
        </w:rPr>
        <w:drawing>
          <wp:inline distT="0" distB="0" distL="0" distR="0">
            <wp:extent cx="6140708" cy="4496500"/>
            <wp:effectExtent l="0" t="0" r="0" b="0"/>
            <wp:docPr id="63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708" cy="449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0EAA" w:rsidRDefault="008F0EAA" w:rsidP="008F0EAA">
      <w:pPr>
        <w:spacing w:after="160" w:line="259" w:lineRule="auto"/>
      </w:pPr>
      <w:r>
        <w:t>Proportion of all malaria episodes that occur within 28, 42, 56 and 70 days of a previous episode, according to seasonality and transmission intensity.</w:t>
      </w:r>
    </w:p>
    <w:p w:rsidR="00AC55ED" w:rsidRDefault="00AC55ED"/>
    <w:sectPr w:rsidR="00AC55ED" w:rsidSect="008F0E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2"/>
  <w:revisionView w:inkAnnotations="0"/>
  <w:defaultTabStop w:val="720"/>
  <w:drawingGridHorizontalSpacing w:val="110"/>
  <w:displayHorizontalDrawingGridEvery w:val="2"/>
  <w:characterSpacingControl w:val="doNotCompress"/>
  <w:savePreviewPicture/>
  <w:compat/>
  <w:docVars>
    <w:docVar w:name="dgnword-docGUID" w:val="{0B29671E-E0B5-4355-AAE9-7CDAF4D958AC}"/>
    <w:docVar w:name="dgnword-eventsink" w:val="223660808"/>
  </w:docVars>
  <w:rsids>
    <w:rsidRoot w:val="008F0EAA"/>
    <w:rsid w:val="0024281A"/>
    <w:rsid w:val="00315088"/>
    <w:rsid w:val="003C4108"/>
    <w:rsid w:val="008F0EAA"/>
    <w:rsid w:val="00AC55ED"/>
    <w:rsid w:val="00E36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EA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EAA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>BHASVIC</Company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2</cp:revision>
  <dcterms:created xsi:type="dcterms:W3CDTF">2015-08-05T10:50:00Z</dcterms:created>
  <dcterms:modified xsi:type="dcterms:W3CDTF">2015-08-05T10:52:00Z</dcterms:modified>
</cp:coreProperties>
</file>